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BB9" w:rsidRDefault="006A0BB9" w:rsidP="006A0BB9">
      <w:pPr>
        <w:spacing w:line="240" w:lineRule="auto"/>
        <w:contextualSpacing/>
        <w:rPr>
          <w:b/>
        </w:rPr>
      </w:pPr>
      <w:proofErr w:type="gramStart"/>
      <w:r>
        <w:rPr>
          <w:b/>
        </w:rPr>
        <w:t>Supplemental table 1.</w:t>
      </w:r>
      <w:proofErr w:type="gramEnd"/>
      <w:r>
        <w:rPr>
          <w:b/>
        </w:rPr>
        <w:t xml:space="preserve"> </w:t>
      </w:r>
      <w:r w:rsidRPr="00311E4C">
        <w:rPr>
          <w:b/>
        </w:rPr>
        <w:t xml:space="preserve">Descriptive statistics </w:t>
      </w:r>
      <w:r>
        <w:rPr>
          <w:b/>
        </w:rPr>
        <w:t xml:space="preserve">for </w:t>
      </w:r>
      <w:r w:rsidRPr="00311E4C">
        <w:rPr>
          <w:b/>
        </w:rPr>
        <w:t xml:space="preserve">distance in meters between </w:t>
      </w:r>
      <w:r>
        <w:rPr>
          <w:b/>
        </w:rPr>
        <w:t xml:space="preserve">each </w:t>
      </w:r>
      <w:proofErr w:type="spellStart"/>
      <w:r>
        <w:rPr>
          <w:b/>
        </w:rPr>
        <w:t>geocoding</w:t>
      </w:r>
      <w:proofErr w:type="spellEnd"/>
      <w:r>
        <w:rPr>
          <w:b/>
        </w:rPr>
        <w:t xml:space="preserve"> method and </w:t>
      </w:r>
      <w:proofErr w:type="spellStart"/>
      <w:r>
        <w:rPr>
          <w:b/>
        </w:rPr>
        <w:t>orthophoto</w:t>
      </w:r>
      <w:proofErr w:type="spellEnd"/>
      <w:r>
        <w:rPr>
          <w:b/>
        </w:rPr>
        <w:t xml:space="preserve"> corrected residential location by study areas</w:t>
      </w:r>
      <w:r w:rsidRPr="00311E4C">
        <w:rPr>
          <w:b/>
        </w:rPr>
        <w:t>.</w:t>
      </w:r>
      <w:r>
        <w:rPr>
          <w:b/>
        </w:rPr>
        <w:t xml:space="preserve"> </w:t>
      </w:r>
      <w:r w:rsidRPr="004E7E2E">
        <w:rPr>
          <w:b/>
          <w:bCs/>
        </w:rPr>
        <w:t xml:space="preserve">The analysis </w:t>
      </w:r>
      <w:r>
        <w:rPr>
          <w:b/>
          <w:bCs/>
        </w:rPr>
        <w:t xml:space="preserve">includes only those addresses successfully </w:t>
      </w:r>
      <w:proofErr w:type="spellStart"/>
      <w:r>
        <w:rPr>
          <w:b/>
          <w:bCs/>
        </w:rPr>
        <w:t>geocoded</w:t>
      </w:r>
      <w:proofErr w:type="spellEnd"/>
      <w:r>
        <w:rPr>
          <w:b/>
          <w:bCs/>
        </w:rPr>
        <w:t xml:space="preserve"> to all methods</w:t>
      </w:r>
      <w:r w:rsidRPr="004E7E2E">
        <w:rPr>
          <w:b/>
        </w:rPr>
        <w:t xml:space="preserve"> (n = 647)</w:t>
      </w:r>
      <w:r>
        <w:rPr>
          <w:b/>
        </w:rPr>
        <w:t>.</w:t>
      </w:r>
    </w:p>
    <w:tbl>
      <w:tblPr>
        <w:tblW w:w="6040" w:type="dxa"/>
        <w:tblInd w:w="93" w:type="dxa"/>
        <w:tblLook w:val="04A0"/>
      </w:tblPr>
      <w:tblGrid>
        <w:gridCol w:w="1716"/>
        <w:gridCol w:w="1522"/>
        <w:gridCol w:w="1401"/>
        <w:gridCol w:w="1401"/>
      </w:tblGrid>
      <w:tr w:rsidR="006A0BB9" w:rsidRPr="005E0155" w:rsidTr="004D7A6B">
        <w:trPr>
          <w:trHeight w:val="402"/>
        </w:trPr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c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eetMa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SA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GER</w:t>
            </w:r>
          </w:p>
        </w:tc>
      </w:tr>
      <w:tr w:rsidR="006A0BB9" w:rsidRPr="005E0155" w:rsidTr="00EF6B85">
        <w:trPr>
          <w:trHeight w:val="402"/>
        </w:trPr>
        <w:tc>
          <w:tcPr>
            <w:tcW w:w="6040" w:type="dxa"/>
            <w:gridSpan w:val="4"/>
            <w:tcBorders>
              <w:top w:val="single" w:sz="8" w:space="0" w:color="auto"/>
              <w:left w:val="single" w:sz="12" w:space="0" w:color="auto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ston Neighborhoods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atow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3 (1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3 (103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9 (14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3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4262A0" w:rsidRPr="0042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5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3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5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4262A0" w:rsidRPr="0042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4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5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5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 - 1289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 - 1288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rchester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 (19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9 (23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 (24.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A0BB9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0BB9" w:rsidRPr="005E0155" w:rsidRDefault="006A0BB9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9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7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8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- 169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- 158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- 159.4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</w:t>
            </w: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osto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7 (25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2 (24.51)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1 (21.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4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8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5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1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- 114.9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- 86.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- 79.4</w:t>
            </w:r>
          </w:p>
        </w:tc>
      </w:tr>
      <w:tr w:rsidR="00A025C8" w:rsidRPr="005E0155" w:rsidTr="00EF6B85">
        <w:trPr>
          <w:trHeight w:val="360"/>
        </w:trPr>
        <w:tc>
          <w:tcPr>
            <w:tcW w:w="3238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Boston Neighborhoods Combined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8 (73.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4 (69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9 (9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025C8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025C8" w:rsidRPr="005E0155" w:rsidRDefault="00A025C8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9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7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4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7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35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- 1289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- 1288</w:t>
            </w:r>
          </w:p>
        </w:tc>
      </w:tr>
      <w:tr w:rsidR="004A5ED3" w:rsidRPr="005E0155" w:rsidTr="00EF6B85">
        <w:trPr>
          <w:trHeight w:val="360"/>
        </w:trPr>
        <w:tc>
          <w:tcPr>
            <w:tcW w:w="604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ater Boston Area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de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 (13.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2 (22.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7 (6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5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5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7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54.4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- 102.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- 421.7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rvil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5 (97.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0.9)*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0 (339.8)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073EDB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3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A02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1F57F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073EDB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3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1</w:t>
            </w:r>
          </w:p>
        </w:tc>
      </w:tr>
      <w:tr w:rsidR="004A5ED3" w:rsidRPr="005E0155" w:rsidTr="00EF6B85">
        <w:trPr>
          <w:trHeight w:val="360"/>
        </w:trPr>
        <w:tc>
          <w:tcPr>
            <w:tcW w:w="171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52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236.5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- 998.1</w:t>
            </w:r>
          </w:p>
        </w:tc>
        <w:tc>
          <w:tcPr>
            <w:tcW w:w="140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5ED3" w:rsidRPr="005E0155" w:rsidRDefault="004A5ED3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- 4453.3</w:t>
            </w:r>
          </w:p>
        </w:tc>
      </w:tr>
    </w:tbl>
    <w:p w:rsidR="00046959" w:rsidRPr="00707264" w:rsidRDefault="006A0BB9" w:rsidP="00707264">
      <w:r w:rsidRPr="00BF68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*</w:t>
      </w:r>
      <w:r w:rsidRPr="00BF68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dicates a significant mean difference from one or mor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eocoding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ethod</w:t>
      </w:r>
      <w:r w:rsidRPr="00BF681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046959" w:rsidRPr="00707264" w:rsidSect="00750B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22AE"/>
    <w:rsid w:val="00017CDE"/>
    <w:rsid w:val="00046959"/>
    <w:rsid w:val="00073EDB"/>
    <w:rsid w:val="00083DB7"/>
    <w:rsid w:val="001F57F2"/>
    <w:rsid w:val="004262A0"/>
    <w:rsid w:val="004A5ED3"/>
    <w:rsid w:val="004B260F"/>
    <w:rsid w:val="0051348A"/>
    <w:rsid w:val="00555C96"/>
    <w:rsid w:val="006A0BB9"/>
    <w:rsid w:val="00707264"/>
    <w:rsid w:val="00750B38"/>
    <w:rsid w:val="00794E66"/>
    <w:rsid w:val="007F668B"/>
    <w:rsid w:val="008F0C0B"/>
    <w:rsid w:val="00924E2E"/>
    <w:rsid w:val="00A025C8"/>
    <w:rsid w:val="00B866BF"/>
    <w:rsid w:val="00E4421A"/>
    <w:rsid w:val="00E45917"/>
    <w:rsid w:val="00EF6B85"/>
    <w:rsid w:val="00F01720"/>
    <w:rsid w:val="00FB2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8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4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2E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2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KLane</dc:creator>
  <cp:keywords/>
  <dc:description/>
  <cp:lastModifiedBy> KLane</cp:lastModifiedBy>
  <cp:revision>2</cp:revision>
  <dcterms:created xsi:type="dcterms:W3CDTF">2013-08-23T08:14:00Z</dcterms:created>
  <dcterms:modified xsi:type="dcterms:W3CDTF">2013-08-23T08:14:00Z</dcterms:modified>
</cp:coreProperties>
</file>